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4947920" cy="3181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7920" cy="3181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9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08"/>
                              <w:gridCol w:w="228"/>
                              <w:gridCol w:w="2184"/>
                              <w:gridCol w:w="2392"/>
                              <w:gridCol w:w="1080"/>
                            </w:tblGrid>
                            <w:tr>
                              <w:trPr/>
                              <w:tc>
                                <w:tcPr>
                                  <w:tcW w:w="7792" w:type="dxa"/>
                                  <w:gridSpan w:val="5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ab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le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Patient Characteristics in </w:t>
                                  </w: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</w:rPr>
                                    <w:t>Radiotherapy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</w:rPr>
                                    <w:t>Chemotherapy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Groups for the Quality of Life and Sexual Activity Assessment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</w:rPr>
                                    <w:t>Radiotherapy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G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roup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(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N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=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102)</w:t>
                                  </w:r>
                                </w:p>
                              </w:tc>
                              <w:tc>
                                <w:tcPr>
                                  <w:tcW w:w="23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</w:rPr>
                                    <w:t>Chemotherapy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G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roup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(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N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=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128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v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04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eastAsia="zh-CN"/>
                                    </w:rPr>
                                    <w:t>n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o. of patients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(%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92" w:type="dxa"/>
                                  <w:gridSpan w:val="5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Age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3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440"/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mean, SD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38.7 ± 5.3</w:t>
                                  </w:r>
                                </w:p>
                              </w:tc>
                              <w:tc>
                                <w:tcPr>
                                  <w:tcW w:w="23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37.4 ± 5.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0.0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3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440"/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bookmarkStart w:id="0" w:name="_Hlk315603075"/>
                                  <w:bookmarkStart w:id="1" w:name="OLE_LINK2"/>
                                  <w:bookmarkStart w:id="2" w:name="OLE_LINK1"/>
                                  <w:bookmarkEnd w:id="0"/>
                                  <w:bookmarkEnd w:id="1"/>
                                  <w:bookmarkEnd w:id="2"/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≤</w:t>
                                  </w: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 (8.8)</w:t>
                                  </w:r>
                                </w:p>
                              </w:tc>
                              <w:tc>
                                <w:tcPr>
                                  <w:tcW w:w="23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 (10.2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0.9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3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440"/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30-40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 (58.8)</w:t>
                                  </w:r>
                                </w:p>
                              </w:tc>
                              <w:tc>
                                <w:tcPr>
                                  <w:tcW w:w="23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5 (58.6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3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440"/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40-50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3 (32.4)</w:t>
                                  </w:r>
                                </w:p>
                              </w:tc>
                              <w:tc>
                                <w:tcPr>
                                  <w:tcW w:w="23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0 (31.3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3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440"/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Unknown   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23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92" w:type="dxa"/>
                                  <w:gridSpan w:val="5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Married statu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3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Yes 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5 (93.1)</w:t>
                                  </w:r>
                                </w:p>
                              </w:tc>
                              <w:tc>
                                <w:tcPr>
                                  <w:tcW w:w="23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4 (89.1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0.7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3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No 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 (3.9)</w:t>
                                  </w:r>
                                </w:p>
                              </w:tc>
                              <w:tc>
                                <w:tcPr>
                                  <w:tcW w:w="23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 (2.3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3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440"/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Unknown  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 (2.9)</w:t>
                                  </w:r>
                                </w:p>
                              </w:tc>
                              <w:tc>
                                <w:tcPr>
                                  <w:tcW w:w="23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 (8.6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92" w:type="dxa"/>
                                  <w:gridSpan w:val="5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Regi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213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Urban 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0 (58.8)</w:t>
                                  </w:r>
                                </w:p>
                              </w:tc>
                              <w:tc>
                                <w:tcPr>
                                  <w:tcW w:w="23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2 (40.6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>0.0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3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Rural  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8 (27.5)</w:t>
                                  </w:r>
                                </w:p>
                              </w:tc>
                              <w:tc>
                                <w:tcPr>
                                  <w:tcW w:w="23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3 (33.6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3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440"/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  <w:t xml:space="preserve">Unknown  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 (13.7)</w:t>
                                  </w:r>
                                </w:p>
                              </w:tc>
                              <w:tc>
                                <w:tcPr>
                                  <w:tcW w:w="239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3 (25.8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9.6pt;height:250.5pt;mso-wrap-distance-left:9pt;mso-wrap-distance-right:9pt;mso-wrap-distance-top:0pt;mso-wrap-distance-bottom:0pt;margin-top:0.05pt;mso-position-vertical-relative:text;margin-left:21.3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779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08"/>
                        <w:gridCol w:w="228"/>
                        <w:gridCol w:w="2184"/>
                        <w:gridCol w:w="2392"/>
                        <w:gridCol w:w="1080"/>
                      </w:tblGrid>
                      <w:tr>
                        <w:trPr/>
                        <w:tc>
                          <w:tcPr>
                            <w:tcW w:w="7792" w:type="dxa"/>
                            <w:gridSpan w:val="5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ab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le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Patient Characteristics in </w:t>
                            </w: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>Radiotherapy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and </w:t>
                            </w: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>Chemotherapy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Groups for the Quality of Life and Sexual Activity Assessment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412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>Radiotherapy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G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roup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(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eastAsia="zh-CN"/>
                              </w:rPr>
                              <w:t xml:space="preserve">N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=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102)</w:t>
                            </w:r>
                          </w:p>
                        </w:tc>
                        <w:tc>
                          <w:tcPr>
                            <w:tcW w:w="23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bCs/>
                                <w:sz w:val="22"/>
                                <w:szCs w:val="22"/>
                              </w:rPr>
                              <w:t>Chemotherapy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G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roup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(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eastAsia="zh-CN"/>
                              </w:rPr>
                              <w:t xml:space="preserve"> N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=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128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eastAsia="zh-CN"/>
                              </w:rPr>
                              <w:t xml:space="preserve">p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v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4804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eastAsia="zh-CN"/>
                              </w:rPr>
                              <w:pict>
                                <v:line id="shape_0" from="-2.6pt,-0.15pt" to="231.35pt,-0.15pt" stroked="t" o:allowincell="t" style="position:absolute">
                                  <v:stroke color="black" weight="9360" joinstyle="miter" endcap="flat"/>
                                  <v:fill o:detectmouseclick="t" on="false"/>
                                  <w10:wrap type="none"/>
                                </v:line>
                              </w:pict>
                              <w:t>n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o. of patients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(%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92" w:type="dxa"/>
                            <w:gridSpan w:val="5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Age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3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ind w:firstLine="440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mean, SD</w:t>
                            </w:r>
                          </w:p>
                        </w:tc>
                        <w:tc>
                          <w:tcPr>
                            <w:tcW w:w="21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38.7 ± 5.3</w:t>
                            </w:r>
                          </w:p>
                        </w:tc>
                        <w:tc>
                          <w:tcPr>
                            <w:tcW w:w="23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37.4 ± 5.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0.0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3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ind w:firstLine="440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bookmarkStart w:id="3" w:name="_Hlk315603075"/>
                            <w:bookmarkStart w:id="4" w:name="OLE_LINK2"/>
                            <w:bookmarkStart w:id="5" w:name="OLE_LINK1"/>
                            <w:bookmarkEnd w:id="3"/>
                            <w:bookmarkEnd w:id="4"/>
                            <w:bookmarkEnd w:id="5"/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≤</w:t>
                            </w: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21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 (8.8)</w:t>
                            </w:r>
                          </w:p>
                        </w:tc>
                        <w:tc>
                          <w:tcPr>
                            <w:tcW w:w="23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 (10.2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0.9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3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ind w:firstLine="440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30-40</w:t>
                            </w:r>
                          </w:p>
                        </w:tc>
                        <w:tc>
                          <w:tcPr>
                            <w:tcW w:w="21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 (58.8)</w:t>
                            </w:r>
                          </w:p>
                        </w:tc>
                        <w:tc>
                          <w:tcPr>
                            <w:tcW w:w="23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5 (58.6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3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ind w:firstLine="440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40-50</w:t>
                            </w:r>
                          </w:p>
                        </w:tc>
                        <w:tc>
                          <w:tcPr>
                            <w:tcW w:w="21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3 (32.4)</w:t>
                            </w:r>
                          </w:p>
                        </w:tc>
                        <w:tc>
                          <w:tcPr>
                            <w:tcW w:w="23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0 (31.3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3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ind w:firstLine="440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Unknown   </w:t>
                            </w:r>
                          </w:p>
                        </w:tc>
                        <w:tc>
                          <w:tcPr>
                            <w:tcW w:w="21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23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92" w:type="dxa"/>
                            <w:gridSpan w:val="5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Married statu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3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Yes </w:t>
                            </w:r>
                          </w:p>
                        </w:tc>
                        <w:tc>
                          <w:tcPr>
                            <w:tcW w:w="21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5 (93.1)</w:t>
                            </w:r>
                          </w:p>
                        </w:tc>
                        <w:tc>
                          <w:tcPr>
                            <w:tcW w:w="23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4 (89.1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0.7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3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No </w:t>
                            </w:r>
                          </w:p>
                        </w:tc>
                        <w:tc>
                          <w:tcPr>
                            <w:tcW w:w="21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 (3.9)</w:t>
                            </w:r>
                          </w:p>
                        </w:tc>
                        <w:tc>
                          <w:tcPr>
                            <w:tcW w:w="23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 (2.3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3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ind w:firstLine="440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Unknown  </w:t>
                            </w:r>
                          </w:p>
                        </w:tc>
                        <w:tc>
                          <w:tcPr>
                            <w:tcW w:w="21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 (2.9)</w:t>
                            </w:r>
                          </w:p>
                        </w:tc>
                        <w:tc>
                          <w:tcPr>
                            <w:tcW w:w="23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 (8.6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92" w:type="dxa"/>
                            <w:gridSpan w:val="5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Region 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213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Urban </w:t>
                            </w:r>
                          </w:p>
                        </w:tc>
                        <w:tc>
                          <w:tcPr>
                            <w:tcW w:w="21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0 (58.8)</w:t>
                            </w:r>
                          </w:p>
                        </w:tc>
                        <w:tc>
                          <w:tcPr>
                            <w:tcW w:w="23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2 (40.6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0.0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3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eastAsia="zh-CN"/>
                              </w:rPr>
                              <w:t xml:space="preserve">   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Rural  </w:t>
                            </w:r>
                          </w:p>
                        </w:tc>
                        <w:tc>
                          <w:tcPr>
                            <w:tcW w:w="21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8 (27.5)</w:t>
                            </w:r>
                          </w:p>
                        </w:tc>
                        <w:tc>
                          <w:tcPr>
                            <w:tcW w:w="23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3 (33.6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36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440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Unknown  </w:t>
                            </w:r>
                          </w:p>
                        </w:tc>
                        <w:tc>
                          <w:tcPr>
                            <w:tcW w:w="218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 (13.7)</w:t>
                            </w:r>
                          </w:p>
                        </w:tc>
                        <w:tc>
                          <w:tcPr>
                            <w:tcW w:w="239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3 (25.8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3">
                <wp:simplePos x="0" y="0"/>
                <wp:positionH relativeFrom="column">
                  <wp:posOffset>-33020</wp:posOffset>
                </wp:positionH>
                <wp:positionV relativeFrom="paragraph">
                  <wp:posOffset>-1905</wp:posOffset>
                </wp:positionV>
                <wp:extent cx="29718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1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.6pt,-0.15pt" to="231.35pt,-0.15pt" stroked="t" o:allowincell="t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</w:r>
    </w:p>
    <w:sectPr>
      <w:headerReference w:type="default" r:id="rId2"/>
      <w:footerReference w:type="default" r:id="rId3"/>
      <w:type w:val="nextPage"/>
      <w:pgSz w:w="12240" w:h="15840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Trans">
    <w:name w:val="tran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12:37:00Z</dcterms:created>
  <dc:creator>Administrator</dc:creator>
  <dc:description/>
  <cp:keywords/>
  <dc:language>en-US</dc:language>
  <cp:lastModifiedBy>li</cp:lastModifiedBy>
  <dcterms:modified xsi:type="dcterms:W3CDTF">2011-05-31T02:30:00Z</dcterms:modified>
  <cp:revision>71</cp:revision>
  <dc:subject/>
  <dc:title/>
</cp:coreProperties>
</file>